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2D287" w14:textId="61576617" w:rsidR="00690F9E" w:rsidRDefault="00690F9E" w:rsidP="00690F9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3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List of tubulins identified in sperm and showing </w:t>
      </w:r>
      <w:r w:rsidR="005F3517">
        <w:rPr>
          <w:rFonts w:ascii="Times New Roman" w:hAnsi="Times New Roman" w:cs="Times New Roman"/>
          <w:b/>
          <w:sz w:val="24"/>
          <w:szCs w:val="24"/>
        </w:rPr>
        <w:t xml:space="preserve">differentially </w:t>
      </w:r>
      <w:r>
        <w:rPr>
          <w:rFonts w:ascii="Times New Roman" w:hAnsi="Times New Roman" w:cs="Times New Roman"/>
          <w:b/>
          <w:sz w:val="24"/>
          <w:szCs w:val="24"/>
        </w:rPr>
        <w:t>altered proteins</w:t>
      </w:r>
      <w:r w:rsidR="005F3517">
        <w:rPr>
          <w:rFonts w:ascii="Times New Roman" w:hAnsi="Times New Roman" w:cs="Times New Roman"/>
          <w:b/>
          <w:sz w:val="24"/>
          <w:szCs w:val="24"/>
        </w:rPr>
        <w:t xml:space="preserve"> (DAPs</w:t>
      </w:r>
      <w:bookmarkStart w:id="0" w:name="_GoBack"/>
      <w:bookmarkEnd w:id="0"/>
      <w:r w:rsidR="005F3517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after vitrification  </w:t>
      </w:r>
    </w:p>
    <w:p w14:paraId="73523961" w14:textId="347042F0" w:rsidR="00690F9E" w:rsidRDefault="00690F9E" w:rsidP="00690F9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86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4"/>
        <w:gridCol w:w="1275"/>
        <w:gridCol w:w="4395"/>
        <w:gridCol w:w="1842"/>
      </w:tblGrid>
      <w:tr w:rsidR="00690F9E" w:rsidRPr="00A24DCE" w14:paraId="1B7D3D75" w14:textId="77777777" w:rsidTr="0080216A">
        <w:trPr>
          <w:trHeight w:val="6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3E1B1E9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ID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72F1DE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names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8B58A4B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names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787455F" w14:textId="3335F00D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</w:t>
            </w:r>
            <w:r w:rsidR="005F35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</w:p>
        </w:tc>
      </w:tr>
      <w:tr w:rsidR="00690F9E" w:rsidRPr="00A24DCE" w14:paraId="4D645A8A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2EAB735E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71U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75AA07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A1A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7088FF4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 alpha-1A chain</w:t>
            </w:r>
          </w:p>
        </w:tc>
        <w:tc>
          <w:tcPr>
            <w:tcW w:w="1842" w:type="dxa"/>
            <w:shd w:val="clear" w:color="auto" w:fill="auto"/>
            <w:hideMark/>
          </w:tcPr>
          <w:p w14:paraId="1E877370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31AE85B3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DF24B95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83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4A58BC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A1B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63B1AB0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 alpha-1B chain</w:t>
            </w:r>
          </w:p>
        </w:tc>
        <w:tc>
          <w:tcPr>
            <w:tcW w:w="1842" w:type="dxa"/>
            <w:shd w:val="clear" w:color="auto" w:fill="auto"/>
            <w:hideMark/>
          </w:tcPr>
          <w:p w14:paraId="247B851E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740B0ED9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F4BE78B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BQE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FE65DB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A1C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39682C3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 alpha-1C chain</w:t>
            </w:r>
          </w:p>
        </w:tc>
        <w:tc>
          <w:tcPr>
            <w:tcW w:w="1842" w:type="dxa"/>
            <w:shd w:val="clear" w:color="auto" w:fill="auto"/>
            <w:hideMark/>
          </w:tcPr>
          <w:p w14:paraId="50234496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428424C2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7458B4C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DPH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FDD52C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A3E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1E7EEC6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 alpha-3E chain</w:t>
            </w:r>
          </w:p>
        </w:tc>
        <w:tc>
          <w:tcPr>
            <w:tcW w:w="1842" w:type="dxa"/>
            <w:shd w:val="clear" w:color="auto" w:fill="auto"/>
            <w:hideMark/>
          </w:tcPr>
          <w:p w14:paraId="29BFEA16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0E5A8A09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2830D5A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83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A41E98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A4A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B369273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 alpha-4A chain</w:t>
            </w:r>
          </w:p>
        </w:tc>
        <w:tc>
          <w:tcPr>
            <w:tcW w:w="1842" w:type="dxa"/>
            <w:shd w:val="clear" w:color="auto" w:fill="auto"/>
            <w:hideMark/>
          </w:tcPr>
          <w:p w14:paraId="679D0876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38E58EF3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26E35B7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74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0F7B09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B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1EFBBAD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 beta chain</w:t>
            </w:r>
          </w:p>
        </w:tc>
        <w:tc>
          <w:tcPr>
            <w:tcW w:w="1842" w:type="dxa"/>
            <w:shd w:val="clear" w:color="auto" w:fill="auto"/>
            <w:hideMark/>
          </w:tcPr>
          <w:p w14:paraId="64FF8030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1BDD1E6F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9A9E521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8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C80F8F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B2A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709C25B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 beta-2A chain</w:t>
            </w:r>
          </w:p>
        </w:tc>
        <w:tc>
          <w:tcPr>
            <w:tcW w:w="1842" w:type="dxa"/>
            <w:shd w:val="clear" w:color="auto" w:fill="auto"/>
            <w:hideMark/>
          </w:tcPr>
          <w:p w14:paraId="5C71FBFE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0A900F37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CE55607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83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220BE1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B4B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62E9F91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ubulin beta-4B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ain;Tubulin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beta-4A chain</w:t>
            </w:r>
          </w:p>
        </w:tc>
        <w:tc>
          <w:tcPr>
            <w:tcW w:w="1842" w:type="dxa"/>
            <w:shd w:val="clear" w:color="auto" w:fill="auto"/>
            <w:hideMark/>
          </w:tcPr>
          <w:p w14:paraId="15AC3593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2C9ECE2B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3A4570B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3ZCM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AC2553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B8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120C350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 beta-8 chain</w:t>
            </w:r>
          </w:p>
        </w:tc>
        <w:tc>
          <w:tcPr>
            <w:tcW w:w="1842" w:type="dxa"/>
            <w:shd w:val="clear" w:color="auto" w:fill="auto"/>
            <w:hideMark/>
          </w:tcPr>
          <w:p w14:paraId="60F18597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3A40982A" w14:textId="77777777" w:rsidTr="0080216A">
        <w:trPr>
          <w:trHeight w:val="6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3582488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92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7E583D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PPP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50BE60A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 polymerization-promoting protein family member 2</w:t>
            </w:r>
          </w:p>
        </w:tc>
        <w:tc>
          <w:tcPr>
            <w:tcW w:w="1842" w:type="dxa"/>
            <w:shd w:val="clear" w:color="auto" w:fill="auto"/>
            <w:hideMark/>
          </w:tcPr>
          <w:p w14:paraId="4484EB38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10CA7ACA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B1A4E69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94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3EF31B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BCB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90107EE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-folding cofactor B</w:t>
            </w:r>
          </w:p>
        </w:tc>
        <w:tc>
          <w:tcPr>
            <w:tcW w:w="1842" w:type="dxa"/>
            <w:shd w:val="clear" w:color="auto" w:fill="auto"/>
            <w:hideMark/>
          </w:tcPr>
          <w:p w14:paraId="179A2D59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1FC7CFEA" w14:textId="77777777" w:rsidTr="0080216A">
        <w:trPr>
          <w:trHeight w:val="9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2D5477D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753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24516B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BCA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B542288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-specific chaperone A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5BD78C6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M/Fresh</w:t>
            </w:r>
          </w:p>
          <w:p w14:paraId="40CF14B4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  <w:p w14:paraId="635A0FE3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  <w:p w14:paraId="112050C8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/Fresh</w:t>
            </w:r>
          </w:p>
        </w:tc>
      </w:tr>
      <w:tr w:rsidR="00690F9E" w:rsidRPr="00A24DCE" w14:paraId="21FF17C9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F8013E1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BTW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8790B3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BCD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EC72DCC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-specific chaperone D</w:t>
            </w:r>
          </w:p>
        </w:tc>
        <w:tc>
          <w:tcPr>
            <w:tcW w:w="1842" w:type="dxa"/>
            <w:shd w:val="clear" w:color="auto" w:fill="auto"/>
            <w:hideMark/>
          </w:tcPr>
          <w:p w14:paraId="0A34ADE0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6C478467" w14:textId="77777777" w:rsidTr="0080216A">
        <w:trPr>
          <w:trHeight w:val="3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2403057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41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8B6DE6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LL1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703C070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--tyrosine ligase-like protein 12</w:t>
            </w:r>
          </w:p>
        </w:tc>
        <w:tc>
          <w:tcPr>
            <w:tcW w:w="1842" w:type="dxa"/>
            <w:shd w:val="clear" w:color="auto" w:fill="auto"/>
            <w:hideMark/>
          </w:tcPr>
          <w:p w14:paraId="05FA3ECA" w14:textId="77777777" w:rsidR="00690F9E" w:rsidRPr="00A24DCE" w:rsidRDefault="00690F9E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690F9E" w:rsidRPr="00A24DCE" w14:paraId="1FD30D7F" w14:textId="77777777" w:rsidTr="0080216A">
        <w:trPr>
          <w:trHeight w:val="600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EAF4607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92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1E2F84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PPP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211C4E7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ulin polymerization-promoting protein family member 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EBBA5C4" w14:textId="77777777" w:rsidR="00690F9E" w:rsidRPr="00A24DCE" w:rsidRDefault="00690F9E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</w:tbl>
    <w:p w14:paraId="51C4BF0A" w14:textId="77777777" w:rsidR="00690F9E" w:rsidRPr="00A24DCE" w:rsidRDefault="00690F9E" w:rsidP="00690F9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FA79FE" w14:textId="77777777" w:rsidR="00BB4EA2" w:rsidRDefault="00BB4EA2"/>
    <w:sectPr w:rsidR="00BB4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50DC9"/>
    <w:rsid w:val="00250DC9"/>
    <w:rsid w:val="005F3517"/>
    <w:rsid w:val="00690F9E"/>
    <w:rsid w:val="00BB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358E4"/>
  <w15:chartTrackingRefBased/>
  <w15:docId w15:val="{55627BD3-DDE5-4B83-A6A3-206BE241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3</cp:revision>
  <dcterms:created xsi:type="dcterms:W3CDTF">2021-05-10T06:23:00Z</dcterms:created>
  <dcterms:modified xsi:type="dcterms:W3CDTF">2021-05-10T06:53:00Z</dcterms:modified>
</cp:coreProperties>
</file>